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BD4" w:rsidRPr="00873727" w:rsidRDefault="00702C8B" w:rsidP="00522C63">
      <w:pPr>
        <w:spacing w:after="0" w:line="240" w:lineRule="auto"/>
        <w:rPr>
          <w:lang w:val="en-US"/>
        </w:rPr>
      </w:pPr>
      <w:r w:rsidRPr="00873727">
        <w:rPr>
          <w:rFonts w:ascii="Times New Roman" w:hAnsi="Times New Roman" w:cs="Times New Roman"/>
          <w:sz w:val="24"/>
          <w:szCs w:val="24"/>
          <w:lang w:val="en-GB" w:eastAsia="fr-FR"/>
        </w:rPr>
        <w:t>Additional File</w:t>
      </w:r>
      <w:r w:rsidR="00E341D8" w:rsidRPr="00873727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</w:t>
      </w:r>
      <w:r w:rsidR="004630CC">
        <w:rPr>
          <w:rFonts w:ascii="Times New Roman" w:hAnsi="Times New Roman" w:cs="Times New Roman"/>
          <w:sz w:val="24"/>
          <w:szCs w:val="24"/>
          <w:lang w:val="en-GB" w:eastAsia="fr-FR"/>
        </w:rPr>
        <w:t>5</w:t>
      </w:r>
      <w:r w:rsidR="00522C63" w:rsidRPr="00873727">
        <w:rPr>
          <w:rFonts w:ascii="Times New Roman" w:hAnsi="Times New Roman" w:cs="Times New Roman"/>
          <w:sz w:val="24"/>
          <w:szCs w:val="24"/>
          <w:lang w:val="en-GB" w:eastAsia="fr-FR"/>
        </w:rPr>
        <w:t>: Results of the AN</w:t>
      </w:r>
      <w:r w:rsidR="008D11CF" w:rsidRPr="00873727">
        <w:rPr>
          <w:rFonts w:ascii="Times New Roman" w:hAnsi="Times New Roman" w:cs="Times New Roman"/>
          <w:sz w:val="24"/>
          <w:szCs w:val="24"/>
          <w:lang w:val="en-GB" w:eastAsia="fr-FR"/>
        </w:rPr>
        <w:t>OVA</w:t>
      </w:r>
      <w:r w:rsidR="00522C63" w:rsidRPr="00873727">
        <w:rPr>
          <w:rFonts w:ascii="Times New Roman" w:hAnsi="Times New Roman" w:cs="Times New Roman"/>
          <w:sz w:val="24"/>
          <w:szCs w:val="24"/>
          <w:lang w:val="en-GB" w:eastAsia="fr-FR"/>
        </w:rPr>
        <w:t>s</w:t>
      </w:r>
      <w:r w:rsidR="00522C63" w:rsidRPr="008737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24D2" w:rsidRPr="00873727">
        <w:rPr>
          <w:rFonts w:ascii="Times New Roman" w:hAnsi="Times New Roman" w:cs="Times New Roman"/>
          <w:sz w:val="24"/>
          <w:szCs w:val="24"/>
          <w:lang w:val="en-GB"/>
        </w:rPr>
        <w:t>and S</w:t>
      </w:r>
      <w:r w:rsidR="00522C63" w:rsidRPr="00873727">
        <w:rPr>
          <w:rFonts w:ascii="Times New Roman" w:hAnsi="Times New Roman" w:cs="Times New Roman"/>
          <w:sz w:val="24"/>
          <w:szCs w:val="24"/>
          <w:lang w:val="en-GB"/>
        </w:rPr>
        <w:t>tudent’s t-test</w:t>
      </w:r>
      <w:r w:rsidR="008D11CF" w:rsidRPr="0087372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D11CF" w:rsidRPr="00873727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reporting</w:t>
      </w:r>
      <w:r w:rsidR="00522C63" w:rsidRPr="00873727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p</w:t>
      </w:r>
      <w:r w:rsidR="008D11CF" w:rsidRPr="00873727">
        <w:rPr>
          <w:rFonts w:ascii="Times New Roman" w:hAnsi="Times New Roman" w:cs="Times New Roman"/>
          <w:sz w:val="24"/>
          <w:szCs w:val="24"/>
          <w:lang w:val="en-GB" w:eastAsia="fr-FR"/>
        </w:rPr>
        <w:t>-</w:t>
      </w:r>
      <w:r w:rsidR="00522C63" w:rsidRPr="00873727">
        <w:rPr>
          <w:rFonts w:ascii="Times New Roman" w:hAnsi="Times New Roman" w:cs="Times New Roman"/>
          <w:sz w:val="24"/>
          <w:szCs w:val="24"/>
          <w:lang w:val="en-GB" w:eastAsia="fr-FR"/>
        </w:rPr>
        <w:t>values for comparisons of</w:t>
      </w:r>
      <w:r w:rsidR="008D11CF" w:rsidRPr="00873727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</w:t>
      </w:r>
      <w:r w:rsidR="009B00F7" w:rsidRPr="00873727">
        <w:rPr>
          <w:rFonts w:ascii="Times New Roman" w:hAnsi="Times New Roman" w:cs="Times New Roman"/>
          <w:sz w:val="24"/>
          <w:szCs w:val="24"/>
          <w:lang w:val="en-US"/>
        </w:rPr>
        <w:t xml:space="preserve">morphometric measurements </w:t>
      </w:r>
      <w:r w:rsidR="009B41E9" w:rsidRPr="00873727">
        <w:rPr>
          <w:rFonts w:ascii="Times New Roman" w:hAnsi="Times New Roman" w:cs="Times New Roman"/>
          <w:sz w:val="24"/>
          <w:szCs w:val="24"/>
          <w:lang w:val="en-GB" w:eastAsia="fr-FR"/>
        </w:rPr>
        <w:t>between age groups,</w:t>
      </w:r>
      <w:r w:rsidR="009B41E9" w:rsidRPr="00873727">
        <w:rPr>
          <w:rFonts w:ascii="Times New Roman" w:hAnsi="Times New Roman" w:cs="Times New Roman"/>
          <w:sz w:val="24"/>
          <w:szCs w:val="24"/>
          <w:lang w:val="en-US"/>
        </w:rPr>
        <w:t xml:space="preserve"> genders</w:t>
      </w:r>
      <w:r w:rsidR="0085349A" w:rsidRPr="00873727">
        <w:rPr>
          <w:rFonts w:ascii="Times New Roman" w:hAnsi="Times New Roman" w:cs="Times New Roman"/>
          <w:sz w:val="24"/>
          <w:szCs w:val="24"/>
          <w:lang w:val="en-US"/>
        </w:rPr>
        <w:t xml:space="preserve"> and breed</w:t>
      </w:r>
      <w:r w:rsidR="009B41E9" w:rsidRPr="00873727">
        <w:rPr>
          <w:rFonts w:ascii="Times New Roman" w:hAnsi="Times New Roman" w:cs="Times New Roman"/>
          <w:sz w:val="24"/>
          <w:szCs w:val="24"/>
          <w:lang w:val="en-US"/>
        </w:rPr>
        <w:t xml:space="preserve"> groups.</w:t>
      </w:r>
    </w:p>
    <w:p w:rsidR="00B96BA4" w:rsidRPr="00873727" w:rsidRDefault="00B96BA4" w:rsidP="00522C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Y="50"/>
        <w:tblW w:w="9039" w:type="dxa"/>
        <w:tblLayout w:type="fixed"/>
        <w:tblLook w:val="04A0"/>
      </w:tblPr>
      <w:tblGrid>
        <w:gridCol w:w="2093"/>
        <w:gridCol w:w="992"/>
        <w:gridCol w:w="992"/>
        <w:gridCol w:w="851"/>
        <w:gridCol w:w="992"/>
        <w:gridCol w:w="851"/>
        <w:gridCol w:w="992"/>
        <w:gridCol w:w="1276"/>
      </w:tblGrid>
      <w:tr w:rsidR="00EA73AC" w:rsidRPr="00873727" w:rsidTr="00EA73AC">
        <w:tc>
          <w:tcPr>
            <w:tcW w:w="2093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BWT 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BSA </w:t>
            </w:r>
          </w:p>
        </w:tc>
        <w:tc>
          <w:tcPr>
            <w:tcW w:w="851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WH </w:t>
            </w:r>
          </w:p>
        </w:tc>
        <w:tc>
          <w:tcPr>
            <w:tcW w:w="992" w:type="dxa"/>
          </w:tcPr>
          <w:p w:rsidR="009B00F7" w:rsidRPr="00873727" w:rsidRDefault="0085349A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TC</w:t>
            </w:r>
            <w:r w:rsidR="009B00F7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851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BL 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d-career </w:t>
            </w:r>
          </w:p>
        </w:tc>
        <w:tc>
          <w:tcPr>
            <w:tcW w:w="1276" w:type="dxa"/>
            <w:vAlign w:val="center"/>
          </w:tcPr>
          <w:p w:rsidR="009B00F7" w:rsidRPr="00873727" w:rsidRDefault="009B00F7" w:rsidP="009B00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Km-career </w:t>
            </w:r>
          </w:p>
        </w:tc>
      </w:tr>
      <w:tr w:rsidR="009B00F7" w:rsidRPr="00873727" w:rsidTr="00EA73AC">
        <w:tc>
          <w:tcPr>
            <w:tcW w:w="2093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Comparison </w:t>
            </w:r>
          </w:p>
        </w:tc>
        <w:tc>
          <w:tcPr>
            <w:tcW w:w="6946" w:type="dxa"/>
            <w:gridSpan w:val="7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overall ages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4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3</w:t>
            </w:r>
          </w:p>
        </w:tc>
        <w:tc>
          <w:tcPr>
            <w:tcW w:w="851" w:type="dxa"/>
          </w:tcPr>
          <w:p w:rsidR="009B00F7" w:rsidRPr="00873727" w:rsidRDefault="00E817C2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61</w:t>
            </w:r>
          </w:p>
        </w:tc>
        <w:tc>
          <w:tcPr>
            <w:tcW w:w="992" w:type="dxa"/>
          </w:tcPr>
          <w:p w:rsidR="009B00F7" w:rsidRPr="00873727" w:rsidRDefault="00E817C2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77</w:t>
            </w:r>
          </w:p>
        </w:tc>
        <w:tc>
          <w:tcPr>
            <w:tcW w:w="851" w:type="dxa"/>
          </w:tcPr>
          <w:p w:rsidR="009B00F7" w:rsidRPr="00873727" w:rsidRDefault="00144FA6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6</w:t>
            </w:r>
            <w:r w:rsidR="00E817C2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1276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-Group 4y vs. </w:t>
            </w:r>
          </w:p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Group 5y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4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3</w:t>
            </w:r>
          </w:p>
        </w:tc>
        <w:tc>
          <w:tcPr>
            <w:tcW w:w="851" w:type="dxa"/>
          </w:tcPr>
          <w:p w:rsidR="009B00F7" w:rsidRPr="00873727" w:rsidRDefault="00144FA6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9</w:t>
            </w:r>
            <w:r w:rsidR="00E817C2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9B00F7" w:rsidRPr="00873727" w:rsidRDefault="00144FA6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6</w:t>
            </w:r>
            <w:r w:rsidR="00E817C2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851" w:type="dxa"/>
          </w:tcPr>
          <w:p w:rsidR="009B00F7" w:rsidRPr="00873727" w:rsidRDefault="00144FA6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1</w:t>
            </w:r>
            <w:r w:rsidR="00E817C2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1276" w:type="dxa"/>
          </w:tcPr>
          <w:p w:rsidR="009B00F7" w:rsidRPr="00873727" w:rsidRDefault="009B00F7" w:rsidP="005567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3</w:t>
            </w: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-Group 5y vs. </w:t>
            </w:r>
          </w:p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Group 6y</w:t>
            </w:r>
          </w:p>
        </w:tc>
        <w:tc>
          <w:tcPr>
            <w:tcW w:w="992" w:type="dxa"/>
          </w:tcPr>
          <w:p w:rsidR="009B00F7" w:rsidRPr="00873727" w:rsidRDefault="00E453A2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3</w:t>
            </w:r>
            <w:r w:rsidR="003F3E6B"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92" w:type="dxa"/>
          </w:tcPr>
          <w:p w:rsidR="009B00F7" w:rsidRPr="00873727" w:rsidRDefault="00E453A2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3</w:t>
            </w:r>
            <w:r w:rsidR="003F3E6B"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851" w:type="dxa"/>
          </w:tcPr>
          <w:p w:rsidR="009B00F7" w:rsidRPr="00873727" w:rsidRDefault="00E817C2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59</w:t>
            </w:r>
          </w:p>
        </w:tc>
        <w:tc>
          <w:tcPr>
            <w:tcW w:w="992" w:type="dxa"/>
          </w:tcPr>
          <w:p w:rsidR="009B00F7" w:rsidRPr="00873727" w:rsidRDefault="00144FA6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9</w:t>
            </w:r>
            <w:r w:rsidR="00E817C2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851" w:type="dxa"/>
          </w:tcPr>
          <w:p w:rsidR="009B00F7" w:rsidRPr="00873727" w:rsidRDefault="00E817C2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85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1276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1</w:t>
            </w: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-Group 4y vs. </w:t>
            </w:r>
          </w:p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Group 6y</w:t>
            </w:r>
          </w:p>
        </w:tc>
        <w:tc>
          <w:tcPr>
            <w:tcW w:w="992" w:type="dxa"/>
          </w:tcPr>
          <w:p w:rsidR="009B00F7" w:rsidRPr="00873727" w:rsidRDefault="00144FA6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9</w:t>
            </w:r>
            <w:r w:rsidR="00E817C2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992" w:type="dxa"/>
          </w:tcPr>
          <w:p w:rsidR="009B00F7" w:rsidRPr="00873727" w:rsidRDefault="00144FA6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8</w:t>
            </w:r>
            <w:r w:rsidR="00E817C2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851" w:type="dxa"/>
          </w:tcPr>
          <w:p w:rsidR="009B00F7" w:rsidRPr="00873727" w:rsidRDefault="00144FA6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9</w:t>
            </w:r>
            <w:r w:rsidR="00E817C2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9B00F7" w:rsidRPr="00873727" w:rsidRDefault="00E817C2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49</w:t>
            </w:r>
          </w:p>
        </w:tc>
        <w:tc>
          <w:tcPr>
            <w:tcW w:w="851" w:type="dxa"/>
          </w:tcPr>
          <w:p w:rsidR="009B00F7" w:rsidRPr="00873727" w:rsidRDefault="00144FA6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6</w:t>
            </w:r>
            <w:r w:rsidR="00E817C2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1276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</w:tr>
      <w:tr w:rsidR="009B00F7" w:rsidRPr="00873727" w:rsidTr="009B00F7">
        <w:trPr>
          <w:gridAfter w:val="7"/>
          <w:wAfter w:w="6946" w:type="dxa"/>
        </w:trPr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overall genders</w:t>
            </w:r>
          </w:p>
        </w:tc>
        <w:tc>
          <w:tcPr>
            <w:tcW w:w="992" w:type="dxa"/>
          </w:tcPr>
          <w:p w:rsidR="009B00F7" w:rsidRPr="00873727" w:rsidRDefault="0023234A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92" w:type="dxa"/>
          </w:tcPr>
          <w:p w:rsidR="009B00F7" w:rsidRPr="00873727" w:rsidRDefault="001228A0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28</w:t>
            </w:r>
          </w:p>
        </w:tc>
        <w:tc>
          <w:tcPr>
            <w:tcW w:w="851" w:type="dxa"/>
          </w:tcPr>
          <w:p w:rsidR="009B00F7" w:rsidRPr="00873727" w:rsidRDefault="0023234A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5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7</w:t>
            </w:r>
          </w:p>
        </w:tc>
        <w:tc>
          <w:tcPr>
            <w:tcW w:w="851" w:type="dxa"/>
          </w:tcPr>
          <w:p w:rsidR="009B00F7" w:rsidRPr="00873727" w:rsidRDefault="0023234A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9B00F7" w:rsidRPr="00873727" w:rsidRDefault="0023234A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3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276" w:type="dxa"/>
          </w:tcPr>
          <w:p w:rsidR="009B00F7" w:rsidRPr="00873727" w:rsidRDefault="0023234A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4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23234A" w:rsidRPr="00873727" w:rsidTr="009B00F7">
        <w:trPr>
          <w:trHeight w:val="553"/>
        </w:trPr>
        <w:tc>
          <w:tcPr>
            <w:tcW w:w="2093" w:type="dxa"/>
            <w:vAlign w:val="center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-Females vs. </w:t>
            </w:r>
          </w:p>
          <w:p w:rsidR="0023234A" w:rsidRPr="00873727" w:rsidRDefault="0023234A" w:rsidP="0023234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Intact males</w:t>
            </w:r>
          </w:p>
        </w:tc>
        <w:tc>
          <w:tcPr>
            <w:tcW w:w="992" w:type="dxa"/>
          </w:tcPr>
          <w:p w:rsidR="0023234A" w:rsidRPr="00873727" w:rsidRDefault="001228A0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67</w:t>
            </w:r>
          </w:p>
        </w:tc>
        <w:tc>
          <w:tcPr>
            <w:tcW w:w="992" w:type="dxa"/>
          </w:tcPr>
          <w:p w:rsidR="0023234A" w:rsidRPr="00873727" w:rsidRDefault="001228A0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77</w:t>
            </w:r>
          </w:p>
        </w:tc>
        <w:tc>
          <w:tcPr>
            <w:tcW w:w="851" w:type="dxa"/>
          </w:tcPr>
          <w:p w:rsidR="0023234A" w:rsidRPr="00873727" w:rsidRDefault="001228A0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26</w:t>
            </w:r>
          </w:p>
        </w:tc>
        <w:tc>
          <w:tcPr>
            <w:tcW w:w="992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7</w:t>
            </w:r>
          </w:p>
        </w:tc>
        <w:tc>
          <w:tcPr>
            <w:tcW w:w="851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9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9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276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5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23234A" w:rsidRPr="00873727" w:rsidTr="009B00F7">
        <w:tc>
          <w:tcPr>
            <w:tcW w:w="2093" w:type="dxa"/>
            <w:vAlign w:val="center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Females vs. Geldings</w:t>
            </w:r>
          </w:p>
        </w:tc>
        <w:tc>
          <w:tcPr>
            <w:tcW w:w="992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2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92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4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851" w:type="dxa"/>
          </w:tcPr>
          <w:p w:rsidR="0023234A" w:rsidRPr="00873727" w:rsidRDefault="001228A0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86</w:t>
            </w:r>
          </w:p>
        </w:tc>
        <w:tc>
          <w:tcPr>
            <w:tcW w:w="992" w:type="dxa"/>
          </w:tcPr>
          <w:p w:rsidR="0023234A" w:rsidRPr="00873727" w:rsidRDefault="001228A0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79</w:t>
            </w:r>
          </w:p>
        </w:tc>
        <w:tc>
          <w:tcPr>
            <w:tcW w:w="851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9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8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276" w:type="dxa"/>
          </w:tcPr>
          <w:p w:rsidR="0023234A" w:rsidRPr="00873727" w:rsidRDefault="001228A0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79</w:t>
            </w:r>
          </w:p>
        </w:tc>
      </w:tr>
      <w:tr w:rsidR="0023234A" w:rsidRPr="00873727" w:rsidTr="009B00F7">
        <w:tc>
          <w:tcPr>
            <w:tcW w:w="2093" w:type="dxa"/>
            <w:vAlign w:val="center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Geldings vs.</w:t>
            </w:r>
          </w:p>
          <w:p w:rsidR="0023234A" w:rsidRPr="00873727" w:rsidRDefault="0023234A" w:rsidP="0023234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Intact males</w:t>
            </w:r>
          </w:p>
        </w:tc>
        <w:tc>
          <w:tcPr>
            <w:tcW w:w="992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7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851" w:type="dxa"/>
          </w:tcPr>
          <w:p w:rsidR="0023234A" w:rsidRPr="00873727" w:rsidRDefault="001228A0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86</w:t>
            </w:r>
          </w:p>
        </w:tc>
        <w:tc>
          <w:tcPr>
            <w:tcW w:w="992" w:type="dxa"/>
          </w:tcPr>
          <w:p w:rsidR="0023234A" w:rsidRPr="00873727" w:rsidRDefault="001228A0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79</w:t>
            </w:r>
          </w:p>
        </w:tc>
        <w:tc>
          <w:tcPr>
            <w:tcW w:w="851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29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276" w:type="dxa"/>
          </w:tcPr>
          <w:p w:rsidR="0023234A" w:rsidRPr="00873727" w:rsidRDefault="0023234A" w:rsidP="0023234A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5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-Females vs. </w:t>
            </w:r>
          </w:p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all males</w:t>
            </w:r>
          </w:p>
        </w:tc>
        <w:tc>
          <w:tcPr>
            <w:tcW w:w="992" w:type="dxa"/>
          </w:tcPr>
          <w:p w:rsidR="009B00F7" w:rsidRPr="00873727" w:rsidRDefault="001228A0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37</w:t>
            </w:r>
          </w:p>
        </w:tc>
        <w:tc>
          <w:tcPr>
            <w:tcW w:w="992" w:type="dxa"/>
          </w:tcPr>
          <w:p w:rsidR="009B00F7" w:rsidRPr="00873727" w:rsidRDefault="0023234A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5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851" w:type="dxa"/>
          </w:tcPr>
          <w:p w:rsidR="009B00F7" w:rsidRPr="00873727" w:rsidRDefault="0023234A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6</w:t>
            </w:r>
            <w:r w:rsidR="001228A0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7</w:t>
            </w:r>
          </w:p>
        </w:tc>
        <w:tc>
          <w:tcPr>
            <w:tcW w:w="851" w:type="dxa"/>
          </w:tcPr>
          <w:p w:rsidR="009B00F7" w:rsidRPr="00873727" w:rsidRDefault="001228A0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35</w:t>
            </w:r>
          </w:p>
        </w:tc>
        <w:tc>
          <w:tcPr>
            <w:tcW w:w="992" w:type="dxa"/>
          </w:tcPr>
          <w:p w:rsidR="009B00F7" w:rsidRPr="00873727" w:rsidRDefault="001228A0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439</w:t>
            </w:r>
          </w:p>
        </w:tc>
        <w:tc>
          <w:tcPr>
            <w:tcW w:w="1276" w:type="dxa"/>
          </w:tcPr>
          <w:p w:rsidR="009B00F7" w:rsidRPr="00873727" w:rsidRDefault="001228A0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88</w:t>
            </w:r>
          </w:p>
        </w:tc>
      </w:tr>
      <w:tr w:rsidR="009B00F7" w:rsidRPr="00873727" w:rsidTr="009B00F7">
        <w:trPr>
          <w:gridAfter w:val="7"/>
          <w:wAfter w:w="6946" w:type="dxa"/>
        </w:trPr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overall  breeds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992" w:type="dxa"/>
          </w:tcPr>
          <w:p w:rsidR="009B00F7" w:rsidRPr="00873727" w:rsidRDefault="009B00F7" w:rsidP="005567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851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1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851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2</w:t>
            </w:r>
          </w:p>
        </w:tc>
        <w:tc>
          <w:tcPr>
            <w:tcW w:w="992" w:type="dxa"/>
          </w:tcPr>
          <w:p w:rsidR="009B00F7" w:rsidRPr="00873727" w:rsidRDefault="005B6F1F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0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276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59</w:t>
            </w: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8534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</w:t>
            </w:r>
            <w:r w:rsidR="0085349A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Purebred Arabian</w:t>
            </w: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s vs. </w:t>
            </w:r>
            <w:r w:rsidR="0085349A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Part-</w:t>
            </w: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bred Arabian</w:t>
            </w:r>
            <w:r w:rsidR="0085349A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02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02</w:t>
            </w:r>
          </w:p>
        </w:tc>
        <w:tc>
          <w:tcPr>
            <w:tcW w:w="851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21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851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21</w:t>
            </w:r>
          </w:p>
        </w:tc>
        <w:tc>
          <w:tcPr>
            <w:tcW w:w="992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37</w:t>
            </w:r>
          </w:p>
        </w:tc>
        <w:tc>
          <w:tcPr>
            <w:tcW w:w="1276" w:type="dxa"/>
          </w:tcPr>
          <w:p w:rsidR="009B00F7" w:rsidRPr="00873727" w:rsidRDefault="005B6F1F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6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</w:t>
            </w:r>
            <w:r w:rsidR="0085349A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 Purebred Arabians</w:t>
            </w: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 vs. Anglo-Arabian</w:t>
            </w:r>
            <w:r w:rsidR="0085349A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851" w:type="dxa"/>
          </w:tcPr>
          <w:p w:rsidR="009B00F7" w:rsidRPr="00873727" w:rsidRDefault="004279D2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</w:t>
            </w:r>
            <w:r w:rsidR="009B00F7"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6</w:t>
            </w:r>
          </w:p>
        </w:tc>
        <w:tc>
          <w:tcPr>
            <w:tcW w:w="851" w:type="dxa"/>
          </w:tcPr>
          <w:p w:rsidR="009B00F7" w:rsidRPr="00873727" w:rsidRDefault="0076484C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0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92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37</w:t>
            </w:r>
          </w:p>
        </w:tc>
        <w:tc>
          <w:tcPr>
            <w:tcW w:w="1276" w:type="dxa"/>
          </w:tcPr>
          <w:p w:rsidR="009B00F7" w:rsidRPr="00873727" w:rsidRDefault="005B6F1F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0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US" w:eastAsia="fr-FR"/>
              </w:rPr>
              <w:t>-</w:t>
            </w:r>
            <w:r w:rsidR="0085349A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 Purebred Arabians </w:t>
            </w: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vs. Others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5</w:t>
            </w:r>
          </w:p>
        </w:tc>
        <w:tc>
          <w:tcPr>
            <w:tcW w:w="992" w:type="dxa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06</w:t>
            </w:r>
          </w:p>
        </w:tc>
        <w:tc>
          <w:tcPr>
            <w:tcW w:w="851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07</w:t>
            </w:r>
          </w:p>
        </w:tc>
        <w:tc>
          <w:tcPr>
            <w:tcW w:w="992" w:type="dxa"/>
          </w:tcPr>
          <w:p w:rsidR="009B00F7" w:rsidRPr="00873727" w:rsidRDefault="004279D2" w:rsidP="009B00F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b/>
                <w:sz w:val="20"/>
                <w:szCs w:val="20"/>
                <w:lang w:val="en-GB" w:eastAsia="fr-FR"/>
              </w:rPr>
              <w:t>0.031</w:t>
            </w:r>
          </w:p>
        </w:tc>
        <w:tc>
          <w:tcPr>
            <w:tcW w:w="851" w:type="dxa"/>
          </w:tcPr>
          <w:p w:rsidR="009B00F7" w:rsidRPr="00873727" w:rsidRDefault="0076484C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9B00F7" w:rsidRPr="00873727" w:rsidRDefault="005B6F1F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2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276" w:type="dxa"/>
          </w:tcPr>
          <w:p w:rsidR="009B00F7" w:rsidRPr="00873727" w:rsidRDefault="005B6F1F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1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US" w:eastAsia="fr-FR"/>
              </w:rPr>
              <w:t>-</w:t>
            </w:r>
            <w:r w:rsidR="006324D2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Part-</w:t>
            </w: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bred Arabian</w:t>
            </w:r>
            <w:r w:rsidR="0085349A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s</w:t>
            </w: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  vs. Anglo-Arabian</w:t>
            </w:r>
            <w:r w:rsidR="0085349A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992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77</w:t>
            </w:r>
          </w:p>
        </w:tc>
        <w:tc>
          <w:tcPr>
            <w:tcW w:w="992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077</w:t>
            </w:r>
          </w:p>
        </w:tc>
        <w:tc>
          <w:tcPr>
            <w:tcW w:w="851" w:type="dxa"/>
          </w:tcPr>
          <w:p w:rsidR="009B00F7" w:rsidRPr="00873727" w:rsidRDefault="0076484C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51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06</w:t>
            </w:r>
          </w:p>
        </w:tc>
        <w:tc>
          <w:tcPr>
            <w:tcW w:w="851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97</w:t>
            </w:r>
          </w:p>
        </w:tc>
        <w:tc>
          <w:tcPr>
            <w:tcW w:w="992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37</w:t>
            </w:r>
          </w:p>
        </w:tc>
        <w:tc>
          <w:tcPr>
            <w:tcW w:w="1276" w:type="dxa"/>
          </w:tcPr>
          <w:p w:rsidR="009B00F7" w:rsidRPr="00873727" w:rsidRDefault="005B6F1F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6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</w:t>
            </w:r>
            <w:r w:rsidR="0085349A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Par-</w:t>
            </w: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bred Arabian</w:t>
            </w:r>
            <w:r w:rsidR="0085349A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s </w:t>
            </w: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vs. Others</w:t>
            </w:r>
          </w:p>
        </w:tc>
        <w:tc>
          <w:tcPr>
            <w:tcW w:w="992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07</w:t>
            </w:r>
          </w:p>
        </w:tc>
        <w:tc>
          <w:tcPr>
            <w:tcW w:w="992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318</w:t>
            </w:r>
          </w:p>
        </w:tc>
        <w:tc>
          <w:tcPr>
            <w:tcW w:w="851" w:type="dxa"/>
          </w:tcPr>
          <w:p w:rsidR="009B00F7" w:rsidRPr="00873727" w:rsidRDefault="0076484C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3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2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06</w:t>
            </w:r>
          </w:p>
        </w:tc>
        <w:tc>
          <w:tcPr>
            <w:tcW w:w="851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97</w:t>
            </w:r>
          </w:p>
        </w:tc>
        <w:tc>
          <w:tcPr>
            <w:tcW w:w="992" w:type="dxa"/>
          </w:tcPr>
          <w:p w:rsidR="009B00F7" w:rsidRPr="00873727" w:rsidRDefault="005B6F1F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4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276" w:type="dxa"/>
          </w:tcPr>
          <w:p w:rsidR="009B00F7" w:rsidRPr="00873727" w:rsidRDefault="005B6F1F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2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9B00F7" w:rsidRPr="00873727" w:rsidTr="009B00F7">
        <w:tc>
          <w:tcPr>
            <w:tcW w:w="2093" w:type="dxa"/>
            <w:vAlign w:val="center"/>
          </w:tcPr>
          <w:p w:rsidR="009B00F7" w:rsidRPr="00873727" w:rsidRDefault="009B00F7" w:rsidP="009B00F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-Anglo-Arabian</w:t>
            </w:r>
            <w:r w:rsidR="0085349A"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>s</w:t>
            </w:r>
            <w:r w:rsidRPr="00873727">
              <w:rPr>
                <w:rFonts w:ascii="Times New Roman" w:hAnsi="Times New Roman" w:cs="Times New Roman"/>
                <w:i/>
                <w:sz w:val="20"/>
                <w:szCs w:val="20"/>
                <w:lang w:val="en-GB" w:eastAsia="fr-FR"/>
              </w:rPr>
              <w:t xml:space="preserve">  vs. Others</w:t>
            </w:r>
          </w:p>
        </w:tc>
        <w:tc>
          <w:tcPr>
            <w:tcW w:w="992" w:type="dxa"/>
          </w:tcPr>
          <w:p w:rsidR="009B00F7" w:rsidRPr="00873727" w:rsidRDefault="0076484C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7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92" w:type="dxa"/>
          </w:tcPr>
          <w:p w:rsidR="009B00F7" w:rsidRPr="00873727" w:rsidRDefault="003F3E6B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59</w:t>
            </w:r>
          </w:p>
        </w:tc>
        <w:tc>
          <w:tcPr>
            <w:tcW w:w="851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87</w:t>
            </w:r>
          </w:p>
        </w:tc>
        <w:tc>
          <w:tcPr>
            <w:tcW w:w="992" w:type="dxa"/>
          </w:tcPr>
          <w:p w:rsidR="009B00F7" w:rsidRPr="00873727" w:rsidRDefault="0076484C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97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851" w:type="dxa"/>
          </w:tcPr>
          <w:p w:rsidR="009B00F7" w:rsidRPr="00873727" w:rsidRDefault="003F3E6B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797</w:t>
            </w:r>
          </w:p>
        </w:tc>
        <w:tc>
          <w:tcPr>
            <w:tcW w:w="992" w:type="dxa"/>
          </w:tcPr>
          <w:p w:rsidR="009B00F7" w:rsidRPr="00873727" w:rsidRDefault="005B6F1F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62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276" w:type="dxa"/>
          </w:tcPr>
          <w:p w:rsidR="009B00F7" w:rsidRPr="00873727" w:rsidRDefault="005B6F1F" w:rsidP="009B00F7">
            <w:pPr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0.86</w:t>
            </w:r>
            <w:r w:rsidR="003F3E6B" w:rsidRPr="00873727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</w:tr>
    </w:tbl>
    <w:p w:rsidR="009B41E9" w:rsidRPr="00873727" w:rsidRDefault="009B41E9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522C63">
      <w:pPr>
        <w:spacing w:after="0" w:line="240" w:lineRule="auto"/>
        <w:rPr>
          <w:lang w:val="en-US"/>
        </w:rPr>
      </w:pPr>
    </w:p>
    <w:p w:rsidR="009B00F7" w:rsidRPr="00873727" w:rsidRDefault="009B00F7" w:rsidP="009B00F7">
      <w:pPr>
        <w:spacing w:after="0" w:line="240" w:lineRule="auto"/>
        <w:rPr>
          <w:lang w:val="en-US"/>
        </w:rPr>
      </w:pPr>
    </w:p>
    <w:p w:rsidR="00B96BA4" w:rsidRDefault="0029160E" w:rsidP="009B00F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73727">
        <w:rPr>
          <w:rFonts w:ascii="Times New Roman" w:hAnsi="Times New Roman" w:cs="Times New Roman"/>
          <w:sz w:val="20"/>
          <w:szCs w:val="20"/>
          <w:lang w:val="en-US"/>
        </w:rPr>
        <w:t>Significant p-</w:t>
      </w:r>
      <w:r w:rsidR="00EA73AC" w:rsidRPr="00873727">
        <w:rPr>
          <w:rFonts w:ascii="Times New Roman" w:hAnsi="Times New Roman" w:cs="Times New Roman"/>
          <w:sz w:val="20"/>
          <w:szCs w:val="20"/>
          <w:lang w:val="en-US"/>
        </w:rPr>
        <w:t xml:space="preserve">values are </w:t>
      </w:r>
      <w:r w:rsidR="00EA73AC" w:rsidRPr="00873727">
        <w:rPr>
          <w:rFonts w:ascii="Times New Roman" w:hAnsi="Times New Roman" w:cs="Times New Roman"/>
          <w:sz w:val="20"/>
          <w:szCs w:val="20"/>
          <w:lang w:val="en-GB"/>
        </w:rPr>
        <w:t>highlighted in bold</w:t>
      </w:r>
      <w:r w:rsidR="00B43232" w:rsidRPr="0087372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5B6F1F" w:rsidRPr="00873727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9B41E9" w:rsidRPr="00873727">
        <w:rPr>
          <w:rFonts w:ascii="Times New Roman" w:hAnsi="Times New Roman" w:cs="Times New Roman"/>
          <w:sz w:val="20"/>
          <w:szCs w:val="20"/>
          <w:lang w:val="en-US"/>
        </w:rPr>
        <w:t>ee abbreviation list for meaning of abbreviations for</w:t>
      </w:r>
      <w:r w:rsidR="009B00F7" w:rsidRPr="00873727">
        <w:rPr>
          <w:rFonts w:ascii="Times New Roman" w:hAnsi="Times New Roman" w:cs="Times New Roman"/>
          <w:sz w:val="20"/>
          <w:szCs w:val="20"/>
          <w:lang w:val="en-US"/>
        </w:rPr>
        <w:t xml:space="preserve"> morphometric measurements</w:t>
      </w:r>
      <w:r w:rsidR="009B41E9" w:rsidRPr="00873727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p w:rsidR="00B96BA4" w:rsidRPr="00B96BA4" w:rsidRDefault="00B96BA4" w:rsidP="00522C63">
      <w:pPr>
        <w:spacing w:after="0" w:line="240" w:lineRule="auto"/>
        <w:rPr>
          <w:lang w:val="en-US"/>
        </w:rPr>
      </w:pPr>
    </w:p>
    <w:sectPr w:rsidR="00B96BA4" w:rsidRPr="00B96BA4" w:rsidSect="00B96BA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B96BA4"/>
    <w:rsid w:val="001228A0"/>
    <w:rsid w:val="00144FA6"/>
    <w:rsid w:val="0018146F"/>
    <w:rsid w:val="001A4E71"/>
    <w:rsid w:val="0023234A"/>
    <w:rsid w:val="0028030B"/>
    <w:rsid w:val="0029160E"/>
    <w:rsid w:val="002B4F8D"/>
    <w:rsid w:val="003A74ED"/>
    <w:rsid w:val="003F3E6B"/>
    <w:rsid w:val="004279D2"/>
    <w:rsid w:val="004630CC"/>
    <w:rsid w:val="00522C63"/>
    <w:rsid w:val="00554CA8"/>
    <w:rsid w:val="005B6F1F"/>
    <w:rsid w:val="006324D2"/>
    <w:rsid w:val="00702C8B"/>
    <w:rsid w:val="00750E13"/>
    <w:rsid w:val="0076484C"/>
    <w:rsid w:val="008310CD"/>
    <w:rsid w:val="0085349A"/>
    <w:rsid w:val="00873727"/>
    <w:rsid w:val="008D11CF"/>
    <w:rsid w:val="009B00F7"/>
    <w:rsid w:val="009B41E9"/>
    <w:rsid w:val="009C3696"/>
    <w:rsid w:val="00B43232"/>
    <w:rsid w:val="00B96BA4"/>
    <w:rsid w:val="00E341D8"/>
    <w:rsid w:val="00E453A2"/>
    <w:rsid w:val="00E64714"/>
    <w:rsid w:val="00E817C2"/>
    <w:rsid w:val="00EA73AC"/>
    <w:rsid w:val="00F85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07</Characters>
  <Application>Microsoft Office Word</Application>
  <DocSecurity>0</DocSecurity>
  <Lines>217</Lines>
  <Paragraphs>17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 Senta Trachsel</dc:creator>
  <cp:lastModifiedBy>ARABINA</cp:lastModifiedBy>
  <cp:revision>21</cp:revision>
  <dcterms:created xsi:type="dcterms:W3CDTF">2016-04-07T08:29:00Z</dcterms:created>
  <dcterms:modified xsi:type="dcterms:W3CDTF">2016-09-30T07:58:00Z</dcterms:modified>
</cp:coreProperties>
</file>